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C1FBA" w14:textId="2AE4BF77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6C2BCD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2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Outcome and latent variable description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95"/>
        <w:gridCol w:w="2155"/>
      </w:tblGrid>
      <w:tr w:rsidR="0ADBEA4F" w14:paraId="007109B3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568B7" w14:textId="639C1CA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utcome variables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BB1CF" w14:textId="5FCB593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ype</w:t>
            </w:r>
          </w:p>
        </w:tc>
      </w:tr>
      <w:tr w:rsidR="0ADBEA4F" w14:paraId="6A578F1C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53F2C" w14:textId="2F9C3EE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cute malnutrition detection</w:t>
            </w:r>
          </w:p>
          <w:p w14:paraId="7B05CCCA" w14:textId="4039860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fined as % of children &lt; 5 years screened who had GAM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AB02F" w14:textId="6F36720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0 to 1.</w:t>
            </w:r>
          </w:p>
        </w:tc>
      </w:tr>
      <w:tr w:rsidR="0ADBEA4F" w14:paraId="02D809D2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93884" w14:textId="10D5BDB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cute malnutrition treatment</w:t>
            </w:r>
          </w:p>
          <w:p w14:paraId="0F8DDB93" w14:textId="30F177D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fined as % of GAM cases that received treatment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9DF51" w14:textId="5377934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0 to 1.</w:t>
            </w:r>
          </w:p>
        </w:tc>
      </w:tr>
      <w:tr w:rsidR="0ADBEA4F" w14:paraId="1491F7F9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3767D" w14:textId="42557EF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atent variables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2FD06" w14:textId="4FC44F1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ype</w:t>
            </w:r>
          </w:p>
        </w:tc>
      </w:tr>
      <w:tr w:rsidR="0ADBEA4F" w14:paraId="6C7476F4" w14:textId="77777777" w:rsidTr="0ADBEA4F">
        <w:trPr>
          <w:trHeight w:val="93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51556" w14:textId="18995F4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HP training</w:t>
            </w:r>
          </w:p>
          <w:p w14:paraId="75FEB76E" w14:textId="4338996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HPs have a total of 16 possible training modules. CHPs were given a score or one for each training completed or zero if the training was not completed. 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7FAC3D" w14:textId="20750AF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0 to 16.</w:t>
            </w:r>
          </w:p>
        </w:tc>
      </w:tr>
      <w:tr w:rsidR="0ADBEA4F" w14:paraId="52CA0C54" w14:textId="77777777" w:rsidTr="0ADBEA4F">
        <w:trPr>
          <w:trHeight w:val="1155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3EAB0" w14:textId="0A19AAA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upervision by CHA</w:t>
            </w:r>
            <w:r>
              <w:br/>
            </w:r>
            <w:r w:rsidRPr="0ADBEA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umber of supervision activities involving five different items were summed up. Each supervision activity response was a discrete count of the number of supervisions.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AC688" w14:textId="05E4BF6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</w:t>
            </w:r>
          </w:p>
        </w:tc>
      </w:tr>
      <w:tr w:rsidR="0ADBEA4F" w14:paraId="1C744C46" w14:textId="77777777" w:rsidTr="0ADBEA4F">
        <w:trPr>
          <w:trHeight w:val="9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10361" w14:textId="1DF3EB7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HP knowledge and experience with CMAM and family-led MUAC</w:t>
            </w:r>
          </w:p>
          <w:p w14:paraId="1DE66E9F" w14:textId="17E3B72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sponses to seven questions about CHPs’ CMAM &amp; family-led MUAC triage and treatment knowledge and experience questions were summed.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985D2" w14:textId="3E16B53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</w:t>
            </w:r>
          </w:p>
        </w:tc>
      </w:tr>
      <w:tr w:rsidR="0ADBEA4F" w14:paraId="5D50A428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2D8BC" w14:textId="6FAAFA1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HP self-efficacy</w:t>
            </w:r>
          </w:p>
          <w:p w14:paraId="6094A5C4" w14:textId="6D56EF8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sponses to eight questions about CHP self-efficacy were summed up. Each question had a scale of five, ranging from a score of one for very low level of confidence to a score of five for very high level of confidence.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14674" w14:textId="20AEF09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8 to 40.</w:t>
            </w:r>
          </w:p>
        </w:tc>
      </w:tr>
      <w:tr w:rsidR="0ADBEA4F" w14:paraId="7FD00F7D" w14:textId="77777777" w:rsidTr="0ADBEA4F">
        <w:trPr>
          <w:trHeight w:val="1395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17FBF" w14:textId="6D5AA97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and peer support</w:t>
            </w:r>
          </w:p>
          <w:p w14:paraId="134189CF" w14:textId="3633196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Responses to 11 social support and 4 peer support questions were summed up. The questions had three levels: one for never, two for sometimes, and three for always. 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FC089" w14:textId="505CBC8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one to 37.</w:t>
            </w:r>
          </w:p>
        </w:tc>
      </w:tr>
      <w:tr w:rsidR="0ADBEA4F" w14:paraId="1E65BE7A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0F420" w14:textId="08F6673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vailability of supplies and equipment</w:t>
            </w:r>
          </w:p>
          <w:p w14:paraId="45277134" w14:textId="28B8F53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Yes/no responses to 34 essential supplies and equipment questions were summed up. The responses were scored as zero if absent and one if present.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EFB66" w14:textId="65CB021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0 to 34.</w:t>
            </w:r>
          </w:p>
        </w:tc>
      </w:tr>
      <w:tr w:rsidR="0ADBEA4F" w14:paraId="36B723AE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86AD2" w14:textId="45A8873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HP stipends and income generating activities.</w:t>
            </w:r>
          </w:p>
          <w:p w14:paraId="3C98D89B" w14:textId="4096CAC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wo yes/no questions, one asking about receipt of a stipend from government/implementing organizations and the other about engagement in income-generating activities, were summed up.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8F32DB" w14:textId="58A6EF5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andardized continuous score ranging from 0 to 2.</w:t>
            </w:r>
          </w:p>
        </w:tc>
      </w:tr>
      <w:tr w:rsidR="0ADBEA4F" w14:paraId="2AFE6705" w14:textId="77777777" w:rsidTr="0ADBEA4F">
        <w:trPr>
          <w:trHeight w:val="300"/>
        </w:trPr>
        <w:tc>
          <w:tcPr>
            <w:tcW w:w="7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FB5F7F" w14:textId="4F37CB7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HP motivation</w:t>
            </w:r>
          </w:p>
          <w:p w14:paraId="400B1ACD" w14:textId="47159BD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Two motivation scores were calculated from XX questions in XX format: i) W-SDM (Work self-determined motivation) as the sum of means of Intrinsic motivation (IM), Integrated regulation (INTEG) and Identified regulation (IDEN) and ii) W-NSDM (Work Nonself-Determined Motivation) as sum of means of Introjected regulation (INTRO), External regulation (EXT) and Amotivation (AMO) </w:t>
            </w:r>
            <w:r w:rsidRPr="0ADBEA4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(9)</w:t>
            </w: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1EF51" w14:textId="23D0FFE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tandardized continuous score </w:t>
            </w:r>
          </w:p>
        </w:tc>
      </w:tr>
    </w:tbl>
    <w:p w14:paraId="2107817C" w14:textId="740D63AE" w:rsidR="002C64E9" w:rsidRDefault="11BA3E4B" w:rsidP="0ADBEA4F">
      <w:pPr>
        <w:spacing w:line="257" w:lineRule="auto"/>
      </w:pPr>
      <w:r w:rsidRPr="0ADBEA4F">
        <w:rPr>
          <w:rFonts w:ascii="Calibri" w:eastAsia="Calibri" w:hAnsi="Calibri" w:cs="Calibri"/>
          <w:sz w:val="22"/>
          <w:szCs w:val="22"/>
        </w:rPr>
        <w:t xml:space="preserve"> </w:t>
      </w:r>
    </w:p>
    <w:sectPr w:rsidR="002C6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6C2BCD"/>
    <w:rsid w:val="008736BE"/>
    <w:rsid w:val="008B34E4"/>
    <w:rsid w:val="009227D3"/>
    <w:rsid w:val="00AC0264"/>
    <w:rsid w:val="00B15081"/>
    <w:rsid w:val="00B66021"/>
    <w:rsid w:val="00BA0CCA"/>
    <w:rsid w:val="00C0728F"/>
    <w:rsid w:val="00CC41DF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8:57:00Z</dcterms:created>
  <dcterms:modified xsi:type="dcterms:W3CDTF">2025-12-1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